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7B3" w:rsidRDefault="00C0166F" w:rsidP="00C0166F">
      <w:pPr>
        <w:pStyle w:val="Caption"/>
        <w:keepNext/>
        <w:spacing w:line="360" w:lineRule="auto"/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0166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B67B3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5DC2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="00EB67B3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B67B3" w:rsidRPr="00AE49FA">
        <w:rPr>
          <w:rFonts w:ascii="Times New Roman" w:hAnsi="Times New Roman" w:cs="Times New Roman"/>
          <w:b/>
          <w:sz w:val="24"/>
          <w:szCs w:val="24"/>
        </w:rPr>
        <w:t xml:space="preserve"> One-way ANOVA results of HbA1c in monkeys.</w:t>
      </w:r>
    </w:p>
    <w:tbl>
      <w:tblPr>
        <w:tblStyle w:val="TableGrid"/>
        <w:tblpPr w:leftFromText="180" w:rightFromText="180" w:vertAnchor="page" w:horzAnchor="margin" w:tblpY="1971"/>
        <w:tblW w:w="725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5"/>
        <w:gridCol w:w="1276"/>
        <w:gridCol w:w="992"/>
        <w:gridCol w:w="851"/>
        <w:gridCol w:w="1843"/>
        <w:gridCol w:w="1701"/>
      </w:tblGrid>
      <w:tr w:rsidR="00EB67B3" w:rsidRPr="00AE49FA" w:rsidTr="008950ED">
        <w:trPr>
          <w:trHeight w:val="142"/>
        </w:trPr>
        <w:tc>
          <w:tcPr>
            <w:tcW w:w="1871" w:type="dxa"/>
            <w:gridSpan w:val="2"/>
            <w:vMerge w:val="restart"/>
          </w:tcPr>
          <w:p w:rsidR="00EB67B3" w:rsidRPr="00162042" w:rsidRDefault="00162042" w:rsidP="00162042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04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roup</w:t>
            </w:r>
            <w:r w:rsidRPr="001620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6204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N)</w:t>
            </w:r>
          </w:p>
        </w:tc>
        <w:tc>
          <w:tcPr>
            <w:tcW w:w="992" w:type="dxa"/>
            <w:vMerge w:val="restart"/>
          </w:tcPr>
          <w:p w:rsidR="00EB67B3" w:rsidRPr="00AE49FA" w:rsidRDefault="00EB67B3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1" w:type="dxa"/>
            <w:vMerge w:val="restart"/>
          </w:tcPr>
          <w:p w:rsidR="00EB67B3" w:rsidRPr="00AE49FA" w:rsidRDefault="00EB67B3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544" w:type="dxa"/>
            <w:gridSpan w:val="2"/>
          </w:tcPr>
          <w:p w:rsidR="00EB67B3" w:rsidRPr="00AE49FA" w:rsidRDefault="00EB67B3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EB67B3" w:rsidRPr="00AE49FA" w:rsidTr="008950ED">
        <w:trPr>
          <w:trHeight w:val="142"/>
        </w:trPr>
        <w:tc>
          <w:tcPr>
            <w:tcW w:w="1871" w:type="dxa"/>
            <w:gridSpan w:val="2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B67B3" w:rsidRPr="008F1C35" w:rsidRDefault="00EB67B3" w:rsidP="00794FA0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C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ween </w:t>
            </w:r>
            <w:r w:rsidR="00794FA0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  <w:tc>
          <w:tcPr>
            <w:tcW w:w="1701" w:type="dxa"/>
          </w:tcPr>
          <w:p w:rsidR="00EB67B3" w:rsidRPr="00AE49FA" w:rsidRDefault="00EB67B3" w:rsidP="00794FA0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in </w:t>
            </w:r>
            <w:r w:rsidR="00794FA0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</w:tr>
      <w:tr w:rsidR="00EB67B3" w:rsidRPr="00AE49FA" w:rsidTr="008950ED">
        <w:tc>
          <w:tcPr>
            <w:tcW w:w="1871" w:type="dxa"/>
            <w:gridSpan w:val="2"/>
          </w:tcPr>
          <w:p w:rsidR="00EB67B3" w:rsidRPr="00AE49FA" w:rsidRDefault="00EB67B3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</w:t>
            </w:r>
            <w:r w:rsidR="00794FA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EB67B3" w:rsidRPr="00AE49FA" w:rsidRDefault="00EB67B3" w:rsidP="009D7C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EB67B3" w:rsidRPr="00AE49FA" w:rsidRDefault="00EB67B3" w:rsidP="006567C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567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67C5" w:rsidRPr="006567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567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67C5" w:rsidRPr="006567C5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843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EB67B3" w:rsidRPr="00AE49FA" w:rsidRDefault="00EB67B3" w:rsidP="006567C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67C5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</w:tr>
      <w:tr w:rsidR="00EB67B3" w:rsidRPr="00AE49FA" w:rsidTr="008950ED">
        <w:tc>
          <w:tcPr>
            <w:tcW w:w="1871" w:type="dxa"/>
            <w:gridSpan w:val="2"/>
          </w:tcPr>
          <w:p w:rsidR="00EB67B3" w:rsidRPr="00AE49FA" w:rsidRDefault="00EB67B3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</w:t>
            </w:r>
            <w:r w:rsidR="00794FA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EB67B3" w:rsidRPr="00AE49FA" w:rsidRDefault="00EB67B3" w:rsidP="009D7C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EB67B3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B67B3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EB67B3" w:rsidRPr="00AE49FA" w:rsidRDefault="00794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  <w:tr w:rsidR="00EB67B3" w:rsidRPr="00AE49FA" w:rsidTr="008950ED">
        <w:tc>
          <w:tcPr>
            <w:tcW w:w="1871" w:type="dxa"/>
            <w:gridSpan w:val="2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57)</w:t>
            </w:r>
          </w:p>
        </w:tc>
        <w:tc>
          <w:tcPr>
            <w:tcW w:w="992" w:type="dxa"/>
          </w:tcPr>
          <w:p w:rsidR="00EB67B3" w:rsidRPr="00AE49FA" w:rsidRDefault="00EB67B3" w:rsidP="009D7C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EB67B3" w:rsidRPr="00AE49FA" w:rsidRDefault="00EB67B3" w:rsidP="008950E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50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50ED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1843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EB67B3" w:rsidRPr="00AE49FA" w:rsidRDefault="008950ED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</w:tr>
      <w:tr w:rsidR="00EB67B3" w:rsidRPr="00AE49FA" w:rsidTr="008950ED">
        <w:trPr>
          <w:trHeight w:val="213"/>
        </w:trPr>
        <w:tc>
          <w:tcPr>
            <w:tcW w:w="1871" w:type="dxa"/>
            <w:gridSpan w:val="2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37)</w:t>
            </w:r>
          </w:p>
        </w:tc>
        <w:tc>
          <w:tcPr>
            <w:tcW w:w="992" w:type="dxa"/>
          </w:tcPr>
          <w:p w:rsidR="00EB67B3" w:rsidRPr="00AE49FA" w:rsidRDefault="00EB67B3" w:rsidP="009D7C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EB67B3" w:rsidRPr="00AE49FA" w:rsidRDefault="00EB67B3" w:rsidP="008950ED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50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50ED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43" w:type="dxa"/>
          </w:tcPr>
          <w:p w:rsidR="00EB67B3" w:rsidRPr="00AE49FA" w:rsidRDefault="00EB67B3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EB67B3" w:rsidRPr="00AE49FA" w:rsidRDefault="008950ED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794FA0" w:rsidRPr="00AE49FA" w:rsidTr="008950ED">
        <w:tc>
          <w:tcPr>
            <w:tcW w:w="595" w:type="dxa"/>
            <w:vMerge w:val="restart"/>
            <w:vAlign w:val="center"/>
          </w:tcPr>
          <w:p w:rsidR="00794FA0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6881237"/>
            <w:r>
              <w:rPr>
                <w:rFonts w:ascii="Times New Roman" w:hAnsi="Times New Roman" w:cs="Times New Roman"/>
                <w:sz w:val="24"/>
                <w:szCs w:val="24"/>
              </w:rPr>
              <w:t>LID</w:t>
            </w:r>
          </w:p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LID 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3"/>
            <w:bookmarkStart w:id="3" w:name="OLE_LINK14"/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2"/>
            <w:bookmarkEnd w:id="3"/>
          </w:p>
        </w:tc>
        <w:tc>
          <w:tcPr>
            <w:tcW w:w="851" w:type="dxa"/>
          </w:tcPr>
          <w:p w:rsidR="00794FA0" w:rsidRPr="00AE49FA" w:rsidRDefault="006567C5" w:rsidP="006567C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162042" w:rsidP="006567C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567C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162042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162042" w:rsidP="0016204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162042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162042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51" w:type="dxa"/>
          </w:tcPr>
          <w:p w:rsidR="00794FA0" w:rsidRPr="00AE49FA" w:rsidRDefault="00794FA0" w:rsidP="0016204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62042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162042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162042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162042" w:rsidP="0016204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162042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794FA0" w:rsidRPr="00AE49FA" w:rsidTr="008950ED">
        <w:tc>
          <w:tcPr>
            <w:tcW w:w="595" w:type="dxa"/>
            <w:vMerge w:val="restart"/>
            <w:vAlign w:val="center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G</w:t>
            </w:r>
          </w:p>
        </w:tc>
        <w:tc>
          <w:tcPr>
            <w:tcW w:w="992" w:type="dxa"/>
          </w:tcPr>
          <w:p w:rsidR="00794FA0" w:rsidRPr="00AE49FA" w:rsidRDefault="00794FA0" w:rsidP="00B66D6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B66D69" w:rsidP="00B66D6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B66D69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5"/>
            <w:bookmarkStart w:id="5" w:name="OLE_LINK16"/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4"/>
            <w:bookmarkEnd w:id="5"/>
          </w:p>
        </w:tc>
        <w:tc>
          <w:tcPr>
            <w:tcW w:w="851" w:type="dxa"/>
          </w:tcPr>
          <w:p w:rsidR="00794FA0" w:rsidRPr="00AE49FA" w:rsidRDefault="00B66D69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B66D69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B66D69" w:rsidP="00B66D6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794FA0" w:rsidP="00B66D6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6D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B66D69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94FA0" w:rsidRPr="00AE49FA" w:rsidTr="008950ED">
        <w:tc>
          <w:tcPr>
            <w:tcW w:w="595" w:type="dxa"/>
            <w:vMerge w:val="restart"/>
            <w:vAlign w:val="center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7A638A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794FA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7A638A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7A638A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94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7A638A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794FA0" w:rsidP="00933A1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3A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3A10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933A1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794FA0" w:rsidRPr="00AE49FA" w:rsidTr="008950ED">
        <w:tc>
          <w:tcPr>
            <w:tcW w:w="595" w:type="dxa"/>
            <w:vMerge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94FA0" w:rsidRPr="00AE49FA" w:rsidRDefault="00794FA0" w:rsidP="00933A1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3A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3A10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843" w:type="dxa"/>
          </w:tcPr>
          <w:p w:rsidR="00794FA0" w:rsidRPr="00AE49FA" w:rsidRDefault="00794FA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794FA0" w:rsidRPr="00AE49FA" w:rsidRDefault="00933A10" w:rsidP="00794FA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bookmarkEnd w:id="1"/>
    </w:tbl>
    <w:p w:rsidR="00D14308" w:rsidRDefault="00C65DC2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108" w:rsidRDefault="00483108" w:rsidP="00483108">
      <w:r>
        <w:separator/>
      </w:r>
    </w:p>
  </w:endnote>
  <w:endnote w:type="continuationSeparator" w:id="0">
    <w:p w:rsidR="00483108" w:rsidRDefault="00483108" w:rsidP="00483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108" w:rsidRDefault="00483108" w:rsidP="00483108">
      <w:r>
        <w:separator/>
      </w:r>
    </w:p>
  </w:footnote>
  <w:footnote w:type="continuationSeparator" w:id="0">
    <w:p w:rsidR="00483108" w:rsidRDefault="00483108" w:rsidP="00483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7B3"/>
    <w:rsid w:val="00162042"/>
    <w:rsid w:val="002E1ECA"/>
    <w:rsid w:val="00340DCA"/>
    <w:rsid w:val="00483108"/>
    <w:rsid w:val="005D3206"/>
    <w:rsid w:val="006567C5"/>
    <w:rsid w:val="00794FA0"/>
    <w:rsid w:val="007A638A"/>
    <w:rsid w:val="008950ED"/>
    <w:rsid w:val="008E1256"/>
    <w:rsid w:val="008F1C35"/>
    <w:rsid w:val="00933A10"/>
    <w:rsid w:val="009D7CA8"/>
    <w:rsid w:val="00A01CCE"/>
    <w:rsid w:val="00A751E3"/>
    <w:rsid w:val="00A83F9F"/>
    <w:rsid w:val="00B66D69"/>
    <w:rsid w:val="00C0166F"/>
    <w:rsid w:val="00C65DC2"/>
    <w:rsid w:val="00EB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7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67B3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1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1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7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67B3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1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5-01-17T02:05:00Z</dcterms:created>
  <dcterms:modified xsi:type="dcterms:W3CDTF">2025-01-17T02:05:00Z</dcterms:modified>
</cp:coreProperties>
</file>